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F14EA" w14:textId="73239451" w:rsidR="00272761" w:rsidRPr="002D68AF" w:rsidRDefault="00272761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8A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bookmarkStart w:id="0" w:name="_Hlk46792234"/>
      <w:r w:rsidRPr="002D68AF">
        <w:rPr>
          <w:rFonts w:ascii="Times New Roman" w:hAnsi="Times New Roman" w:cs="Times New Roman"/>
          <w:bCs/>
          <w:sz w:val="24"/>
          <w:szCs w:val="24"/>
        </w:rPr>
        <w:t>B</w:t>
      </w:r>
      <w:r w:rsidRPr="002D68AF">
        <w:rPr>
          <w:rFonts w:ascii="Times New Roman" w:hAnsi="Times New Roman" w:cs="Times New Roman"/>
          <w:sz w:val="24"/>
          <w:szCs w:val="24"/>
        </w:rPr>
        <w:t>aseline characteristics of non-PCI group and PCI group in total cohort</w:t>
      </w:r>
      <w:bookmarkEnd w:id="0"/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205"/>
        <w:gridCol w:w="2113"/>
        <w:gridCol w:w="2113"/>
        <w:gridCol w:w="1074"/>
      </w:tblGrid>
      <w:tr w:rsidR="002D68AF" w:rsidRPr="002D68AF" w14:paraId="4902512A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8A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86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P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F4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79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2D68AF" w:rsidRPr="002D68AF" w14:paraId="5DACAC0A" w14:textId="77777777" w:rsidTr="00272761">
        <w:trPr>
          <w:trHeight w:val="45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89C7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891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3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CDB8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9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B77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3BEF46C7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DFBD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2E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66 (9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8E6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33 (10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AE5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67135632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3F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6A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08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DA4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0F933230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027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8E6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43 (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C9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34 (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2843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2D68AF" w:rsidRPr="002D68AF" w14:paraId="5C5E9A01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67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B9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43 (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CB8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14 (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FAA7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2D68AF" w:rsidRPr="002D68AF" w14:paraId="47DB38F3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13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CB3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.86 (1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5D6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.93 (2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F2B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2D68AF" w:rsidRPr="002D68AF" w14:paraId="02260E86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482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, 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E16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63 (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9A3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60 (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EE6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6</w:t>
            </w:r>
          </w:p>
        </w:tc>
      </w:tr>
      <w:tr w:rsidR="002D68AF" w:rsidRPr="002D68AF" w14:paraId="174C03C8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A4E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D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B87B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C4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3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8F6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D68AF" w:rsidRPr="002D68AF" w14:paraId="6988F63B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E0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9D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6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C0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8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4D8D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0</w:t>
            </w:r>
          </w:p>
        </w:tc>
      </w:tr>
      <w:tr w:rsidR="002D68AF" w:rsidRPr="002D68AF" w14:paraId="4AD73C1B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7B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hypo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FC4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5CB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576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0</w:t>
            </w:r>
          </w:p>
        </w:tc>
      </w:tr>
      <w:tr w:rsidR="002D68AF" w:rsidRPr="002D68AF" w14:paraId="6FCBAA93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24A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lipidemi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B97D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A9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2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A47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2D68AF" w:rsidRPr="002D68AF" w14:paraId="59269F5D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FD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emi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1D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0B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8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D307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D68AF" w:rsidRPr="002D68AF" w14:paraId="16FC61A6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B5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M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E7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91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8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6278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5</w:t>
            </w:r>
          </w:p>
        </w:tc>
      </w:tr>
      <w:tr w:rsidR="002D68AF" w:rsidRPr="002D68AF" w14:paraId="581CF5DF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ECA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F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225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B8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7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54B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2D68AF" w:rsidRPr="002D68AF" w14:paraId="09031029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DDE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F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008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96 (1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956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98 (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E8F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6</w:t>
            </w:r>
          </w:p>
        </w:tc>
      </w:tr>
      <w:tr w:rsidR="002D68AF" w:rsidRPr="002D68AF" w14:paraId="24C356FE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ED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YHA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B1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51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EE6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6</w:t>
            </w:r>
          </w:p>
        </w:tc>
      </w:tr>
      <w:tr w:rsidR="002D68AF" w:rsidRPr="002D68AF" w14:paraId="65AE0DD6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2E8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, mL/min/1.73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6CE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49 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5A9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56 (2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E2A8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2D68AF" w:rsidRPr="002D68AF" w14:paraId="00CFC539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D88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EBD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95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474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45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2E09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D68AF" w:rsidRPr="002D68AF" w14:paraId="4ACD6D03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6CB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ast volume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E3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56 (6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A37D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0.60 (5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505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7C1A4A9C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105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ABP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9F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028E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0743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9</w:t>
            </w:r>
          </w:p>
        </w:tc>
      </w:tr>
      <w:tr w:rsidR="002D68AF" w:rsidRPr="002D68AF" w14:paraId="6E6D8077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87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ation volume, 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37F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7.73 (528.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44A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9.22 (467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D1E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  <w:tr w:rsidR="002D68AF" w:rsidRPr="002D68AF" w14:paraId="6A9A7CD0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5AC0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hra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BF7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7 (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215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5 (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0D2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5</w:t>
            </w:r>
          </w:p>
        </w:tc>
      </w:tr>
      <w:tr w:rsidR="002D68AF" w:rsidRPr="002D68AF" w14:paraId="5A142239" w14:textId="77777777" w:rsidTr="00272761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31E11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-AKI, 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5383C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B2943" w14:textId="77777777" w:rsidR="00272761" w:rsidRPr="002D68AF" w:rsidRDefault="00272761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AFCE1" w14:textId="77777777" w:rsidR="00272761" w:rsidRPr="002D68AF" w:rsidRDefault="00272761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7</w:t>
            </w:r>
          </w:p>
        </w:tc>
      </w:tr>
    </w:tbl>
    <w:p w14:paraId="731C5CDD" w14:textId="6574D52B" w:rsidR="00206119" w:rsidRPr="002D68AF" w:rsidRDefault="00206119" w:rsidP="005334EC">
      <w:pPr>
        <w:rPr>
          <w:rFonts w:ascii="Times New Roman" w:hAnsi="Times New Roman" w:cs="Times New Roman"/>
          <w:kern w:val="0"/>
          <w:sz w:val="24"/>
          <w:szCs w:val="24"/>
        </w:rPr>
      </w:pP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Abbreviations: ALB: serum albumin; eGFR: estimated glomerular filtration rate; </w:t>
      </w:r>
      <w:proofErr w:type="spellStart"/>
      <w:r w:rsidRPr="002D68AF">
        <w:rPr>
          <w:rFonts w:ascii="Times New Roman" w:hAnsi="Times New Roman" w:cs="Times New Roman"/>
          <w:kern w:val="0"/>
          <w:sz w:val="24"/>
          <w:szCs w:val="24"/>
        </w:rPr>
        <w:t>Scr</w:t>
      </w:r>
      <w:proofErr w:type="spellEnd"/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: serum creatinine; IABP: intra-aortic balloon pump; CHF: congestive heart failure; LVEF: left ventricular ejection fraction; HR: heart rate; ALB: serum albumin; </w:t>
      </w:r>
      <w:r w:rsidR="009C797A" w:rsidRPr="002D68AF">
        <w:rPr>
          <w:rFonts w:ascii="Times New Roman" w:hAnsi="Times New Roman" w:cs="Times New Roman"/>
          <w:kern w:val="0"/>
          <w:sz w:val="24"/>
          <w:szCs w:val="24"/>
        </w:rPr>
        <w:t>CKD: chronic kidney disease; DM: diabetes mellitus;</w:t>
      </w:r>
      <w:r w:rsidR="00BA6880" w:rsidRPr="002D68AF">
        <w:rPr>
          <w:rFonts w:ascii="Times New Roman" w:hAnsi="Times New Roman" w:cs="Times New Roman"/>
          <w:kern w:val="0"/>
          <w:sz w:val="24"/>
          <w:szCs w:val="24"/>
        </w:rPr>
        <w:t xml:space="preserve"> CA-AKI: contrast-associated acute kidney injury</w:t>
      </w:r>
    </w:p>
    <w:p w14:paraId="46E293B1" w14:textId="6ED8EE1E" w:rsidR="00EF68EA" w:rsidRPr="002D68AF" w:rsidRDefault="008E28B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8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D4FC2" w:rsidRPr="002D68AF">
        <w:rPr>
          <w:rFonts w:ascii="Times New Roman" w:hAnsi="Times New Roman" w:cs="Times New Roman"/>
          <w:b/>
          <w:sz w:val="24"/>
          <w:szCs w:val="24"/>
        </w:rPr>
        <w:t>t</w:t>
      </w:r>
      <w:r w:rsidRPr="002D68A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72761" w:rsidRPr="002D68AF">
        <w:rPr>
          <w:rFonts w:ascii="Times New Roman" w:hAnsi="Times New Roman" w:cs="Times New Roman"/>
          <w:b/>
          <w:sz w:val="24"/>
          <w:szCs w:val="24"/>
        </w:rPr>
        <w:t>2</w:t>
      </w:r>
      <w:r w:rsidR="004F6CC2" w:rsidRPr="002D68AF">
        <w:rPr>
          <w:rFonts w:ascii="Times New Roman" w:hAnsi="Times New Roman" w:cs="Times New Roman"/>
          <w:b/>
          <w:sz w:val="24"/>
          <w:szCs w:val="24"/>
        </w:rPr>
        <w:t>.</w:t>
      </w:r>
      <w:r w:rsidR="00E16233" w:rsidRPr="002D68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46D1" w:rsidRPr="002D68AF">
        <w:rPr>
          <w:rFonts w:ascii="Times New Roman" w:hAnsi="Times New Roman" w:cs="Times New Roman"/>
          <w:bCs/>
          <w:sz w:val="24"/>
          <w:szCs w:val="24"/>
        </w:rPr>
        <w:t>B</w:t>
      </w:r>
      <w:r w:rsidR="00E16233" w:rsidRPr="002D68AF">
        <w:rPr>
          <w:rFonts w:ascii="Times New Roman" w:hAnsi="Times New Roman" w:cs="Times New Roman"/>
          <w:sz w:val="24"/>
          <w:szCs w:val="24"/>
        </w:rPr>
        <w:t xml:space="preserve">aseline characteristics of </w:t>
      </w:r>
      <w:r w:rsidR="00930F24" w:rsidRPr="002D68AF">
        <w:rPr>
          <w:rFonts w:ascii="Times New Roman" w:hAnsi="Times New Roman" w:cs="Times New Roman"/>
          <w:sz w:val="24"/>
          <w:szCs w:val="24"/>
        </w:rPr>
        <w:t>CA-AKI</w:t>
      </w:r>
      <w:r w:rsidR="00E16233" w:rsidRPr="002D68AF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spellStart"/>
      <w:r w:rsidR="00E16233" w:rsidRPr="002D68AF">
        <w:rPr>
          <w:rFonts w:ascii="Times New Roman" w:hAnsi="Times New Roman" w:cs="Times New Roman"/>
          <w:sz w:val="24"/>
          <w:szCs w:val="24"/>
        </w:rPr>
        <w:t xml:space="preserve">non </w:t>
      </w:r>
      <w:r w:rsidR="00930F24" w:rsidRPr="002D68AF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="00930F24" w:rsidRPr="002D68AF">
        <w:rPr>
          <w:rFonts w:ascii="Times New Roman" w:hAnsi="Times New Roman" w:cs="Times New Roman"/>
          <w:sz w:val="24"/>
          <w:szCs w:val="24"/>
        </w:rPr>
        <w:t>-AKI</w:t>
      </w:r>
      <w:r w:rsidR="00E16233" w:rsidRPr="002D68AF">
        <w:rPr>
          <w:rFonts w:ascii="Times New Roman" w:hAnsi="Times New Roman" w:cs="Times New Roman"/>
          <w:sz w:val="24"/>
          <w:szCs w:val="24"/>
        </w:rPr>
        <w:t xml:space="preserve"> group in developing </w:t>
      </w:r>
      <w:r w:rsidR="009E6715" w:rsidRPr="002D68AF">
        <w:rPr>
          <w:rFonts w:ascii="Times New Roman" w:hAnsi="Times New Roman" w:cs="Times New Roman"/>
          <w:sz w:val="24"/>
          <w:szCs w:val="24"/>
        </w:rPr>
        <w:t>cohort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2126"/>
        <w:gridCol w:w="1276"/>
      </w:tblGrid>
      <w:tr w:rsidR="002D68AF" w:rsidRPr="002D68AF" w14:paraId="58A37BFB" w14:textId="77777777" w:rsidTr="00984DA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C3EA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BD2B" w14:textId="77777777" w:rsidR="00E96ACC" w:rsidRPr="002D68AF" w:rsidRDefault="00930F2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-AKI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-)</w:t>
            </w:r>
          </w:p>
          <w:p w14:paraId="6B90E74F" w14:textId="5A796522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</w:t>
            </w:r>
            <w:r w:rsidR="00166475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CF7A" w14:textId="77777777" w:rsidR="00E96ACC" w:rsidRPr="002D68AF" w:rsidRDefault="00930F2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-AKI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+)</w:t>
            </w:r>
          </w:p>
          <w:p w14:paraId="3106B2EB" w14:textId="6A0552B1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</w:t>
            </w:r>
            <w:r w:rsidR="009E6715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A687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</w:t>
            </w:r>
          </w:p>
        </w:tc>
      </w:tr>
      <w:tr w:rsidR="002D68AF" w:rsidRPr="002D68AF" w14:paraId="3EAA05E4" w14:textId="77777777" w:rsidTr="00984DA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3E74" w14:textId="4D5CF27A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9BB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58(10.3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ADF1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89(10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CBD1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5EE4D89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410" w14:textId="13981B53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512F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(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5AD5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604B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8</w:t>
            </w:r>
          </w:p>
        </w:tc>
      </w:tr>
      <w:tr w:rsidR="002D68AF" w:rsidRPr="002D68AF" w14:paraId="49287D74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D4E" w14:textId="01CF1C6C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ght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71A5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79(10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BC8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45(9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7A7B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8</w:t>
            </w:r>
          </w:p>
        </w:tc>
      </w:tr>
      <w:tr w:rsidR="002D68AF" w:rsidRPr="002D68AF" w14:paraId="2E6649A5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189" w14:textId="01821682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Hg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C8CF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.32(2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5DFA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37(25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232D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3</w:t>
            </w:r>
          </w:p>
        </w:tc>
      </w:tr>
      <w:tr w:rsidR="002D68AF" w:rsidRPr="002D68AF" w14:paraId="0950ED1C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FAE" w14:textId="76A6205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Hg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8DA6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26(1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1889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67(13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03BB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6</w:t>
            </w:r>
          </w:p>
        </w:tc>
      </w:tr>
      <w:tr w:rsidR="002D68AF" w:rsidRPr="002D68AF" w14:paraId="794DE797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C4A" w14:textId="5E339366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m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207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31(13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535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96(16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F536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</w:t>
            </w:r>
          </w:p>
        </w:tc>
      </w:tr>
      <w:tr w:rsidR="002D68AF" w:rsidRPr="002D68AF" w14:paraId="6A79C21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76EE" w14:textId="6A552769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dical</w:t>
            </w:r>
            <w:r w:rsidR="003B5568"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51AA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25C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09B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178047BC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6A5" w14:textId="7BAA8924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D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7D1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(2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8F7A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(5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0BCA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6CD56D4F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ACF" w14:textId="585C2928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63ED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(4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54F1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(6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4CDB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2D68AF" w:rsidRPr="002D68AF" w14:paraId="509F5CAA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45D" w14:textId="7F338943" w:rsidR="00E16233" w:rsidRPr="002D68AF" w:rsidRDefault="009857DD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169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0(5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20F5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(7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0DC8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D68AF" w:rsidRPr="002D68AF" w14:paraId="792A0533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9A4" w14:textId="3F00B30C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hypotension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50ED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5E59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7CC3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</w:t>
            </w:r>
          </w:p>
        </w:tc>
      </w:tr>
      <w:tr w:rsidR="002D68AF" w:rsidRPr="002D68AF" w14:paraId="5EEDE84E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6DA" w14:textId="18E19BF8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lipidemia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76D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(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FFCD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2714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2D68AF" w:rsidRPr="002D68AF" w14:paraId="43E09FB7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175" w14:textId="7D2E0DF3" w:rsidR="00E16233" w:rsidRPr="002D68AF" w:rsidRDefault="00820387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emia, 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3FA3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7(4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2CE8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(5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67D7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2D68AF" w:rsidRPr="002D68AF" w14:paraId="1AA8E3EB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C96" w14:textId="03F7460A" w:rsidR="00E16233" w:rsidRPr="002D68AF" w:rsidRDefault="00820387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, 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B673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16D9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(3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37BC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2D68AF" w:rsidRPr="002D68AF" w14:paraId="05A7C8F9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5FD3" w14:textId="505E66F6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F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F70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6A3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(5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375D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7A036571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84D" w14:textId="50A0BB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VEF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0C28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83(12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3E7C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57(12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00E0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56753538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989C" w14:textId="707ADD0E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YHA,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7C8E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(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0C01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79F3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397246B8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8C4B" w14:textId="4144A4BD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I/ARB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091E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3(8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7EA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4301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D68AF" w:rsidRPr="002D68AF" w14:paraId="33FDCA9F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D403" w14:textId="0170BEB4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uretic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68C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315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36D8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2D68AF" w:rsidRPr="002D68AF" w14:paraId="031E9AD1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FA8C" w14:textId="4292F55F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</w:t>
            </w:r>
            <w:r w:rsidR="009857D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ocker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C23AE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9CF5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(8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438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(6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D0A2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2D68AF" w:rsidRPr="002D68AF" w14:paraId="36D64971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DBD" w14:textId="5FD5E71F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boratory</w:t>
            </w:r>
            <w:r w:rsidR="003B5568"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3C5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625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A5F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2A5BD5F2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401A" w14:textId="4BAE29F4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/min/1.73mm2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D4C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70(2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ED0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09(25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3BBF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5843F49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9EB1" w14:textId="52EC4D34" w:rsidR="00111C28" w:rsidRPr="002D68AF" w:rsidRDefault="00111C28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rμmol</w:t>
            </w:r>
            <w:proofErr w:type="spellEnd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B834" w14:textId="06F6B448" w:rsidR="00111C28" w:rsidRPr="002D68AF" w:rsidRDefault="00D43C92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73 (5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7CCF" w14:textId="4628E0BB" w:rsidR="00111C28" w:rsidRPr="002D68AF" w:rsidRDefault="00D43C92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80 (6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C37A" w14:textId="6F9DA931" w:rsidR="00111C28" w:rsidRPr="002D68AF" w:rsidRDefault="00D43C92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22F0C59B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A4D" w14:textId="738C497C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C717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4(2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A341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4(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F603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444DBD4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02C" w14:textId="67EBFDB3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</w:t>
            </w:r>
            <w:proofErr w:type="spellEnd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d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98AF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38(36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745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4(3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6CA4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2D68AF" w:rsidRPr="002D68AF" w14:paraId="5231955A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6ED" w14:textId="6370AC58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UN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d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17C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6(2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D65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2(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031F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2B2C661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669" w14:textId="69053560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7662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.82(3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5814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.86(3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E63C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7</w:t>
            </w:r>
          </w:p>
        </w:tc>
      </w:tr>
      <w:tr w:rsidR="002D68AF" w:rsidRPr="002D68AF" w14:paraId="1A495259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2F1C" w14:textId="74909085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2C33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4(0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7100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(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E9FD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5</w:t>
            </w:r>
          </w:p>
        </w:tc>
      </w:tr>
      <w:tr w:rsidR="002D68AF" w:rsidRPr="002D68AF" w14:paraId="7F4EC9BA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618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DE51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9AB9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881E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02CD2D29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4D1" w14:textId="52A0E012" w:rsidR="00E16233" w:rsidRPr="002D68AF" w:rsidRDefault="00A87120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formin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0D4D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FF5E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7C0F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6</w:t>
            </w:r>
          </w:p>
        </w:tc>
      </w:tr>
      <w:tr w:rsidR="002D68AF" w:rsidRPr="002D68AF" w14:paraId="3ED5D8CF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DC72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I/</w:t>
            </w:r>
            <w:proofErr w:type="spellStart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B,n</w:t>
            </w:r>
            <w:proofErr w:type="spellEnd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D436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3(8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EA71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CE30" w14:textId="77777777" w:rsidR="00E60934" w:rsidRPr="002D68AF" w:rsidRDefault="00E60934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D68AF" w:rsidRPr="002D68AF" w14:paraId="4AEC1F4F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6115" w14:textId="1BA68D5A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uretic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1AF9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B313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B9F8" w14:textId="77777777" w:rsidR="00E60934" w:rsidRPr="002D68AF" w:rsidRDefault="00E60934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2D68AF" w:rsidRPr="002D68AF" w14:paraId="5134FA83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E6BA" w14:textId="05FA8615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9857D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ocker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53EC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(8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6339" w14:textId="77777777" w:rsidR="00E60934" w:rsidRPr="002D68AF" w:rsidRDefault="00E60934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(6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370F" w14:textId="77777777" w:rsidR="00E60934" w:rsidRPr="002D68AF" w:rsidRDefault="00E60934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2D68AF" w:rsidRPr="002D68AF" w14:paraId="2F584020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BFA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47E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257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5427" w14:textId="77777777" w:rsidR="00E16233" w:rsidRPr="002D68AF" w:rsidRDefault="00E16233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6C3A63F6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B16" w14:textId="3251942E" w:rsidR="00E16233" w:rsidRPr="002D68AF" w:rsidRDefault="008530E2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ast volume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77759D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16233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</w:t>
            </w:r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056D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.96(65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F8CB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.21(7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678D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</w:t>
            </w:r>
          </w:p>
        </w:tc>
      </w:tr>
      <w:tr w:rsidR="002D68AF" w:rsidRPr="002D68AF" w14:paraId="7CA980D7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91C" w14:textId="0ACBF69F" w:rsidR="00E16233" w:rsidRPr="002D68AF" w:rsidRDefault="00820387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BP, 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EAA6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B3FB" w14:textId="77777777" w:rsidR="00E16233" w:rsidRPr="002D68AF" w:rsidRDefault="00E1623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(2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5735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1BA53A94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2EF8" w14:textId="78B3591B" w:rsidR="00E16233" w:rsidRPr="002D68AF" w:rsidRDefault="00820387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ation-volume, 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C7B9" w14:textId="5CDA4580" w:rsidR="00E16233" w:rsidRPr="002D68AF" w:rsidRDefault="00EA6FBA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0.54 (49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BFB4" w14:textId="658C5605" w:rsidR="00E16233" w:rsidRPr="002D68AF" w:rsidRDefault="00EA6FBA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7.46 (685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1869" w14:textId="77777777" w:rsidR="00E16233" w:rsidRPr="002D68AF" w:rsidRDefault="00E1623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D68AF" w:rsidRPr="002D68AF" w14:paraId="7BE7A5B7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53E3" w14:textId="7B49C92D" w:rsidR="00A94CF0" w:rsidRPr="002D68AF" w:rsidRDefault="00A94CF0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I</w:t>
            </w:r>
            <w:r w:rsidR="006C2EE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n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0527" w14:textId="49AB3EC6" w:rsidR="00A94CF0" w:rsidRPr="002D68AF" w:rsidRDefault="00A94CF0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(6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9344" w14:textId="244B68CB" w:rsidR="00A94CF0" w:rsidRPr="002D68AF" w:rsidRDefault="00A94CF0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(7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7956" w14:textId="48377656" w:rsidR="00A94CF0" w:rsidRPr="002D68AF" w:rsidRDefault="00A94CF0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</w:tr>
      <w:tr w:rsidR="002D68AF" w:rsidRPr="002D68AF" w14:paraId="1A8E8D10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644" w14:textId="32661F98" w:rsidR="0089195F" w:rsidRPr="002D68AF" w:rsidRDefault="0089195F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5B0" w14:textId="77777777" w:rsidR="0089195F" w:rsidRPr="002D68AF" w:rsidRDefault="0089195F" w:rsidP="005334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0BDD" w14:textId="77777777" w:rsidR="0089195F" w:rsidRPr="002D68AF" w:rsidRDefault="0089195F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D88F" w14:textId="77777777" w:rsidR="0089195F" w:rsidRPr="002D68AF" w:rsidRDefault="0089195F" w:rsidP="005334E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8AF" w:rsidRPr="002D68AF" w14:paraId="38C979A0" w14:textId="77777777" w:rsidTr="00984DA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E9796" w14:textId="089BF9AB" w:rsidR="00BA5FF3" w:rsidRPr="002D68AF" w:rsidRDefault="00BA5FF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hranscore</w:t>
            </w:r>
            <w:proofErr w:type="spellEnd"/>
            <w:r w:rsidR="00576006"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A3E9D" w14:textId="672AD3FE" w:rsidR="00BA5FF3" w:rsidRPr="002D68AF" w:rsidRDefault="00BA5FF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3(4.4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1072C" w14:textId="71139D53" w:rsidR="00BA5FF3" w:rsidRPr="002D68AF" w:rsidRDefault="00BA5FF3" w:rsidP="00533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9(5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CD94F" w14:textId="18876221" w:rsidR="00BA5FF3" w:rsidRPr="002D68AF" w:rsidRDefault="00BA5FF3" w:rsidP="005334E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3F9CC8A" w14:textId="04847545" w:rsidR="00BA6880" w:rsidRPr="002D68AF" w:rsidRDefault="00BA6880" w:rsidP="005334EC">
      <w:pPr>
        <w:rPr>
          <w:rFonts w:ascii="Times New Roman" w:hAnsi="Times New Roman" w:cs="Times New Roman"/>
          <w:b/>
          <w:sz w:val="24"/>
          <w:szCs w:val="24"/>
        </w:rPr>
      </w:pP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Abbreviations: CA-AKI: contrast-associated acute kidney injury; SBP: systolic blood pressure; DBP: diastolic blood pressure; HR: heart rate; CKD: chronic kidney disease; AMI: acute myocardial infarction; DM: diabetes mellitus; CHF: congestive heart failure; LVEF: left ventricular ejection fraction; NYHA: NYHA classification grading of cardiac function; eGFR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estimated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glomerular filtration rate; ALB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serum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albumin; </w:t>
      </w:r>
      <w:proofErr w:type="spellStart"/>
      <w:r w:rsidRPr="002D68AF">
        <w:rPr>
          <w:rFonts w:ascii="Times New Roman" w:hAnsi="Times New Roman" w:cs="Times New Roman"/>
          <w:kern w:val="0"/>
          <w:sz w:val="24"/>
          <w:szCs w:val="24"/>
        </w:rPr>
        <w:t>Lpa</w:t>
      </w:r>
      <w:proofErr w:type="spellEnd"/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: lipoprotein a; BUN: blood urea nitrogen; IABP: intra-aortic balloon pump; </w:t>
      </w:r>
      <w:proofErr w:type="spellStart"/>
      <w:r w:rsidRPr="002D68AF">
        <w:rPr>
          <w:rFonts w:ascii="Times New Roman" w:hAnsi="Times New Roman" w:cs="Times New Roman"/>
          <w:kern w:val="0"/>
          <w:sz w:val="24"/>
          <w:szCs w:val="24"/>
        </w:rPr>
        <w:t>Scr</w:t>
      </w:r>
      <w:proofErr w:type="spellEnd"/>
      <w:r w:rsidRPr="002D68AF">
        <w:rPr>
          <w:rFonts w:ascii="Times New Roman" w:hAnsi="Times New Roman" w:cs="Times New Roman"/>
          <w:kern w:val="0"/>
          <w:sz w:val="24"/>
          <w:szCs w:val="24"/>
        </w:rPr>
        <w:t>: serum creatinine</w:t>
      </w:r>
      <w:r w:rsidR="00AE2F7B" w:rsidRPr="002D68AF">
        <w:rPr>
          <w:rFonts w:ascii="Times New Roman" w:hAnsi="Times New Roman" w:cs="Times New Roman"/>
          <w:kern w:val="0"/>
          <w:sz w:val="24"/>
          <w:szCs w:val="24"/>
        </w:rPr>
        <w:t>; PCI: percutaneous coronary intervention</w:t>
      </w:r>
    </w:p>
    <w:p w14:paraId="1018CE45" w14:textId="3F5C4E81" w:rsidR="00BA6880" w:rsidRPr="002D68AF" w:rsidRDefault="00BA6880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3C8F6B" w14:textId="52A88E23" w:rsidR="008768B5" w:rsidRPr="002D68AF" w:rsidRDefault="008768B5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61C974" w14:textId="6D7A40D4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5EF1E" w14:textId="12830D2B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9CF819" w14:textId="48E6A9E1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0FEB90" w14:textId="01CCD074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59D27" w14:textId="3A4A9EB0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B69549" w14:textId="0689F913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25026D" w14:textId="04DAF61A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200980" w14:textId="77777777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11157A" w14:textId="0128AA45" w:rsidR="005E1493" w:rsidRPr="002D68AF" w:rsidRDefault="000A5717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8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72761" w:rsidRPr="002D68AF">
        <w:rPr>
          <w:rFonts w:ascii="Times New Roman" w:hAnsi="Times New Roman" w:cs="Times New Roman"/>
          <w:b/>
          <w:sz w:val="24"/>
          <w:szCs w:val="24"/>
        </w:rPr>
        <w:t>3</w:t>
      </w:r>
      <w:r w:rsidRPr="002D68A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46607953"/>
      <w:r w:rsidRPr="002D68AF">
        <w:rPr>
          <w:rFonts w:ascii="Times New Roman" w:hAnsi="Times New Roman" w:cs="Times New Roman"/>
          <w:bCs/>
          <w:sz w:val="24"/>
          <w:szCs w:val="24"/>
        </w:rPr>
        <w:t>Mu</w:t>
      </w:r>
      <w:r w:rsidR="00715A8E" w:rsidRPr="002D68AF">
        <w:rPr>
          <w:rFonts w:ascii="Times New Roman" w:hAnsi="Times New Roman" w:cs="Times New Roman"/>
          <w:bCs/>
          <w:sz w:val="24"/>
          <w:szCs w:val="24"/>
        </w:rPr>
        <w:t xml:space="preserve">ltivariate </w:t>
      </w:r>
      <w:r w:rsidR="0096541C" w:rsidRPr="002D68AF">
        <w:rPr>
          <w:rFonts w:ascii="Times New Roman" w:hAnsi="Times New Roman" w:cs="Times New Roman"/>
          <w:bCs/>
          <w:sz w:val="24"/>
          <w:szCs w:val="24"/>
        </w:rPr>
        <w:t>C</w:t>
      </w:r>
      <w:r w:rsidR="00715A8E" w:rsidRPr="002D68AF">
        <w:rPr>
          <w:rFonts w:ascii="Times New Roman" w:hAnsi="Times New Roman" w:cs="Times New Roman"/>
          <w:bCs/>
          <w:sz w:val="24"/>
          <w:szCs w:val="24"/>
        </w:rPr>
        <w:t>ox regression analysis</w:t>
      </w:r>
      <w:bookmarkEnd w:id="1"/>
      <w:r w:rsidRPr="002D68AF">
        <w:rPr>
          <w:rFonts w:ascii="Times New Roman" w:hAnsi="Times New Roman" w:cs="Times New Roman"/>
          <w:sz w:val="24"/>
          <w:szCs w:val="24"/>
        </w:rPr>
        <w:t xml:space="preserve"> of </w:t>
      </w:r>
      <w:r w:rsidR="005E1493" w:rsidRPr="002D68AF">
        <w:rPr>
          <w:rFonts w:ascii="Times New Roman" w:hAnsi="Times New Roman" w:cs="Times New Roman"/>
          <w:sz w:val="24"/>
          <w:szCs w:val="24"/>
        </w:rPr>
        <w:t>risk factors</w:t>
      </w:r>
      <w:r w:rsidRPr="002D68AF">
        <w:rPr>
          <w:rFonts w:ascii="Times New Roman" w:hAnsi="Times New Roman" w:cs="Times New Roman"/>
          <w:sz w:val="24"/>
          <w:szCs w:val="24"/>
        </w:rPr>
        <w:t xml:space="preserve"> </w:t>
      </w:r>
      <w:r w:rsidR="005E1493" w:rsidRPr="002D68AF">
        <w:rPr>
          <w:rFonts w:ascii="Times New Roman" w:hAnsi="Times New Roman" w:cs="Times New Roman"/>
          <w:sz w:val="24"/>
          <w:szCs w:val="24"/>
        </w:rPr>
        <w:t>for long-term mortality</w:t>
      </w:r>
      <w:r w:rsidR="00A57463" w:rsidRPr="002D68AF">
        <w:rPr>
          <w:rFonts w:ascii="Times New Roman" w:hAnsi="Times New Roman" w:cs="Times New Roman"/>
          <w:sz w:val="24"/>
          <w:szCs w:val="24"/>
        </w:rPr>
        <w:t xml:space="preserve"> in patients wit</w:t>
      </w:r>
      <w:r w:rsidR="00A57463" w:rsidRPr="002D68AF">
        <w:rPr>
          <w:rFonts w:ascii="Times New Roman" w:hAnsi="Times New Roman" w:cs="Times New Roman"/>
          <w:bCs/>
          <w:sz w:val="24"/>
          <w:szCs w:val="24"/>
        </w:rPr>
        <w:t>h hypoalbuminemia or without hypoalbuminemia.</w:t>
      </w:r>
    </w:p>
    <w:tbl>
      <w:tblPr>
        <w:tblW w:w="8543" w:type="dxa"/>
        <w:tblLook w:val="04A0" w:firstRow="1" w:lastRow="0" w:firstColumn="1" w:lastColumn="0" w:noHBand="0" w:noVBand="1"/>
      </w:tblPr>
      <w:tblGrid>
        <w:gridCol w:w="1590"/>
        <w:gridCol w:w="795"/>
        <w:gridCol w:w="1721"/>
        <w:gridCol w:w="925"/>
        <w:gridCol w:w="360"/>
        <w:gridCol w:w="756"/>
        <w:gridCol w:w="1640"/>
        <w:gridCol w:w="756"/>
      </w:tblGrid>
      <w:tr w:rsidR="002D68AF" w:rsidRPr="002D68AF" w14:paraId="34FE58B2" w14:textId="13619EDC" w:rsidTr="00E739D4">
        <w:trPr>
          <w:trHeight w:val="337"/>
        </w:trPr>
        <w:tc>
          <w:tcPr>
            <w:tcW w:w="1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06328" w14:textId="09805B6E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sz w:val="24"/>
                <w:szCs w:val="24"/>
              </w:rPr>
              <w:t>Variates</w:t>
            </w:r>
          </w:p>
        </w:tc>
        <w:tc>
          <w:tcPr>
            <w:tcW w:w="34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EC0AC" w14:textId="77777777" w:rsidR="00016B8D" w:rsidRPr="002D68AF" w:rsidRDefault="00016B8D" w:rsidP="005334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Hypoalbuminemia (+)</w:t>
            </w:r>
          </w:p>
          <w:p w14:paraId="1FA5C189" w14:textId="54315C44" w:rsidR="00056A9A" w:rsidRPr="002D68AF" w:rsidRDefault="00056A9A" w:rsidP="005334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N=1272</w:t>
            </w:r>
          </w:p>
        </w:tc>
        <w:tc>
          <w:tcPr>
            <w:tcW w:w="3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6DA37" w14:textId="77777777" w:rsidR="00016B8D" w:rsidRPr="002D68AF" w:rsidRDefault="00016B8D" w:rsidP="005334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Hypoalbuminemia (-)</w:t>
            </w:r>
          </w:p>
          <w:p w14:paraId="23181E36" w14:textId="0C11463E" w:rsidR="00056A9A" w:rsidRPr="002D68AF" w:rsidRDefault="00056A9A" w:rsidP="005334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N=1650</w:t>
            </w:r>
          </w:p>
        </w:tc>
      </w:tr>
      <w:tr w:rsidR="002D68AF" w:rsidRPr="002D68AF" w14:paraId="7FFAA311" w14:textId="6F4BD19C" w:rsidTr="008768B5">
        <w:trPr>
          <w:trHeight w:val="337"/>
        </w:trPr>
        <w:tc>
          <w:tcPr>
            <w:tcW w:w="1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4882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708D" w14:textId="07D8316E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BC73" w14:textId="762DE904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95%CI        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387B" w14:textId="71D79223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0CA09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F2C70" w14:textId="69D6A27F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0821A" w14:textId="5A5142C6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95%CI        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53F43" w14:textId="2384DB5C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2D68AF" w:rsidRPr="002D68AF" w14:paraId="54191A95" w14:textId="2648D544" w:rsidTr="008768B5">
        <w:trPr>
          <w:trHeight w:val="337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1F4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45E" w14:textId="18B81B65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  <w:r w:rsidR="00A548C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742" w14:textId="502E78F4" w:rsidR="00016B8D" w:rsidRPr="002D68AF" w:rsidRDefault="00016B8D" w:rsidP="005334EC">
            <w:pPr>
              <w:widowControl/>
              <w:spacing w:line="360" w:lineRule="auto"/>
              <w:ind w:leftChars="-109" w:left="-229" w:firstLineChars="95" w:firstLine="228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6-1.023</w:t>
            </w:r>
          </w:p>
          <w:p w14:paraId="5C4BC23D" w14:textId="1B1FAEAA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85-0.998</w:t>
            </w:r>
          </w:p>
          <w:p w14:paraId="594E0B5A" w14:textId="2320302C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65-1.237</w:t>
            </w:r>
          </w:p>
          <w:p w14:paraId="501280F7" w14:textId="18B12D86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34-2.249</w:t>
            </w:r>
          </w:p>
          <w:p w14:paraId="6914A738" w14:textId="266D4C3B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684-1.195</w:t>
            </w:r>
          </w:p>
          <w:p w14:paraId="75AC1D46" w14:textId="36B05BB4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79-1.431</w:t>
            </w:r>
          </w:p>
          <w:p w14:paraId="0606DAC7" w14:textId="69A86D10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2-1.007</w:t>
            </w:r>
          </w:p>
          <w:p w14:paraId="37A3E0A5" w14:textId="553E9F23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303-3.33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BE1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15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B470B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C538F" w14:textId="589017D7" w:rsidR="00016B8D" w:rsidRPr="002D68AF" w:rsidRDefault="00A548C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FD76" w14:textId="7093764D" w:rsidR="00016B8D" w:rsidRPr="002D68AF" w:rsidRDefault="00A548C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79-1.0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A6912" w14:textId="607CF76E" w:rsidR="00016B8D" w:rsidRPr="002D68AF" w:rsidRDefault="00A548C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</w:tr>
      <w:tr w:rsidR="002D68AF" w:rsidRPr="002D68AF" w14:paraId="33276A58" w14:textId="1D0DA970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9C8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eGF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DD3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1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602" w14:textId="035C285D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581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AFB1B3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89F38CF" w14:textId="6D0F4F4F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AFB2BB" w14:textId="51723E7D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1-1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029F59F" w14:textId="28C10ECB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</w:tr>
      <w:tr w:rsidR="002D68AF" w:rsidRPr="002D68AF" w14:paraId="167436C2" w14:textId="54C0969F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BB4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51AE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897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30D" w14:textId="3ABBA9FB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B5D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5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DB1E85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733E3A3" w14:textId="2C1FCFC5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BA58C2D" w14:textId="67DD97C7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709-1.2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B5F4500" w14:textId="12BAA7FC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768</w:t>
            </w:r>
          </w:p>
        </w:tc>
      </w:tr>
      <w:tr w:rsidR="002D68AF" w:rsidRPr="002D68AF" w14:paraId="1FAE6A35" w14:textId="10E6F8C7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E42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46607978"/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CA-AK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BEB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525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689" w14:textId="7C5F989F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F6C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92770E2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041C61" w14:textId="142995F2" w:rsidR="00016B8D" w:rsidRPr="002D68AF" w:rsidRDefault="0097747A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30074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4FD6D77" w14:textId="2F072351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30074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0074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  <w:r w:rsidR="0030074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7E2B3CD" w14:textId="74BD824E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="0030074F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bookmarkEnd w:id="2"/>
      <w:tr w:rsidR="002D68AF" w:rsidRPr="002D68AF" w14:paraId="16FF2990" w14:textId="1F187A38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109" w14:textId="6EDD79B3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9836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04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7E3" w14:textId="6BCB66FF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119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4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4BE7F78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F60C3FE" w14:textId="2C551CC8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755923B" w14:textId="1D116626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845-1.4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9157969" w14:textId="5F45EC3F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491</w:t>
            </w:r>
          </w:p>
        </w:tc>
      </w:tr>
      <w:tr w:rsidR="002D68AF" w:rsidRPr="002D68AF" w14:paraId="05CB32D0" w14:textId="17DF5410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5BE" w14:textId="0DE1D75A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="00DB429B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F37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63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87D" w14:textId="6B6E419D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0EC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6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D650E9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DDA0912" w14:textId="650DD086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0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A7F9869" w14:textId="20100271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808-1.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DA8B603" w14:textId="76F6D534" w:rsidR="00016B8D" w:rsidRPr="002D68AF" w:rsidRDefault="00571CEB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14339"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603</w:t>
            </w:r>
          </w:p>
        </w:tc>
      </w:tr>
      <w:tr w:rsidR="002D68AF" w:rsidRPr="002D68AF" w14:paraId="2FF24ECD" w14:textId="7C5B86E0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974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AL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B134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62</w:t>
            </w:r>
          </w:p>
        </w:tc>
        <w:tc>
          <w:tcPr>
            <w:tcW w:w="1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0E9E" w14:textId="0F225F64" w:rsidR="00016B8D" w:rsidRPr="002D68AF" w:rsidRDefault="00016B8D" w:rsidP="005334E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B91C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4DE610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E2A890" w14:textId="692E0681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0B67938" w14:textId="09CD0909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39-1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E522DE5" w14:textId="29039944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805</w:t>
            </w:r>
          </w:p>
        </w:tc>
      </w:tr>
      <w:tr w:rsidR="002D68AF" w:rsidRPr="002D68AF" w14:paraId="1FC5D159" w14:textId="11B78109" w:rsidTr="008768B5">
        <w:trPr>
          <w:trHeight w:val="337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CA0A" w14:textId="77777777" w:rsidR="00016B8D" w:rsidRPr="002D68AF" w:rsidRDefault="00016B8D" w:rsidP="005334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IAB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CAFC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2.085</w:t>
            </w:r>
          </w:p>
        </w:tc>
        <w:tc>
          <w:tcPr>
            <w:tcW w:w="17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72FC" w14:textId="7680C778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1AB9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8953" w14:textId="77777777" w:rsidR="00016B8D" w:rsidRPr="002D68AF" w:rsidRDefault="00016B8D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4C1D6" w14:textId="79CD36E1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1.9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1B8A5" w14:textId="2CD4309D" w:rsidR="00016B8D" w:rsidRPr="002D68AF" w:rsidRDefault="0016050F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943-4.0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DFDC0" w14:textId="5B71EC9D" w:rsidR="00016B8D" w:rsidRPr="002D68AF" w:rsidRDefault="00D14339" w:rsidP="005334E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68AF">
              <w:rPr>
                <w:rFonts w:ascii="Times New Roman" w:hAnsi="Times New Roman" w:cs="Times New Roman"/>
                <w:bCs/>
                <w:sz w:val="24"/>
                <w:szCs w:val="24"/>
              </w:rPr>
              <w:t>0.072</w:t>
            </w:r>
          </w:p>
        </w:tc>
      </w:tr>
    </w:tbl>
    <w:p w14:paraId="5556CC91" w14:textId="33A81E4C" w:rsidR="008768B5" w:rsidRPr="002D68AF" w:rsidRDefault="008768B5" w:rsidP="005334EC">
      <w:pPr>
        <w:rPr>
          <w:rFonts w:ascii="Times New Roman" w:hAnsi="Times New Roman" w:cs="Times New Roman"/>
          <w:b/>
          <w:sz w:val="24"/>
          <w:szCs w:val="24"/>
        </w:rPr>
      </w:pP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Abbreviations: CA-AKI: contrast-associated acute kidney injury; eGFR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estimated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glomerular filtration rate; </w:t>
      </w:r>
      <w:r w:rsidR="00DB429B" w:rsidRPr="002D68AF">
        <w:rPr>
          <w:rFonts w:ascii="Times New Roman" w:hAnsi="Times New Roman" w:cs="Times New Roman"/>
          <w:kern w:val="0"/>
          <w:sz w:val="24"/>
          <w:szCs w:val="24"/>
        </w:rPr>
        <w:t xml:space="preserve">DM: diabetes mellitus; 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ALB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serum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albumin; IABP: intra-aortic balloon pump</w:t>
      </w:r>
    </w:p>
    <w:p w14:paraId="149C7AD3" w14:textId="5220AD6B" w:rsidR="000A5717" w:rsidRPr="002D68AF" w:rsidRDefault="000A5717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E2FEFE" w14:textId="365CF84B" w:rsidR="007F22B3" w:rsidRPr="002D68AF" w:rsidRDefault="007F22B3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3D9419" w14:textId="6B196D55" w:rsidR="007F22B3" w:rsidRPr="002D68AF" w:rsidRDefault="007F22B3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843D0E" w14:textId="77777777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99B381" w14:textId="04929F11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D0F9E" w14:textId="2C7CDBF8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0F7C14" w14:textId="6357446C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E8D547" w14:textId="4B61F677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390C66" w14:textId="46772622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FECD00" w14:textId="38A9D73B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B2C9DF" w14:textId="4369E28E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2531FC" w14:textId="749C132D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8AD58" w14:textId="18FC9E56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530064" w14:textId="77777777" w:rsidR="005334EC" w:rsidRPr="002D68AF" w:rsidRDefault="005334EC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676D1C" w14:textId="59A77A1B" w:rsidR="007F22B3" w:rsidRPr="002D68AF" w:rsidRDefault="007F22B3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46516908"/>
      <w:r w:rsidRPr="002D68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31676" w:rsidRPr="002D68AF">
        <w:rPr>
          <w:rFonts w:ascii="Times New Roman" w:hAnsi="Times New Roman" w:cs="Times New Roman"/>
          <w:b/>
          <w:sz w:val="24"/>
          <w:szCs w:val="24"/>
        </w:rPr>
        <w:t>4</w:t>
      </w:r>
      <w:r w:rsidRPr="002D68AF">
        <w:rPr>
          <w:rFonts w:ascii="Times New Roman" w:hAnsi="Times New Roman" w:cs="Times New Roman"/>
          <w:sz w:val="24"/>
          <w:szCs w:val="24"/>
        </w:rPr>
        <w:t xml:space="preserve"> Multivariate logistic regression of variates with statistically significant difference</w:t>
      </w:r>
      <w:r w:rsidR="00F57CF1" w:rsidRPr="002D68AF">
        <w:rPr>
          <w:rFonts w:ascii="Times New Roman" w:hAnsi="Times New Roman" w:cs="Times New Roman"/>
          <w:sz w:val="24"/>
          <w:szCs w:val="24"/>
        </w:rPr>
        <w:t xml:space="preserve"> </w:t>
      </w:r>
      <w:r w:rsidR="00F57CF1" w:rsidRPr="002D68AF">
        <w:rPr>
          <w:rFonts w:ascii="Times New Roman" w:hAnsi="Times New Roman" w:cs="Times New Roman"/>
          <w:kern w:val="0"/>
          <w:sz w:val="24"/>
          <w:szCs w:val="24"/>
        </w:rPr>
        <w:t>in univariate analysis</w:t>
      </w:r>
    </w:p>
    <w:bookmarkEnd w:id="3"/>
    <w:tbl>
      <w:tblPr>
        <w:tblW w:w="8238" w:type="dxa"/>
        <w:tblLook w:val="04A0" w:firstRow="1" w:lastRow="0" w:firstColumn="1" w:lastColumn="0" w:noHBand="0" w:noVBand="1"/>
      </w:tblPr>
      <w:tblGrid>
        <w:gridCol w:w="2115"/>
        <w:gridCol w:w="2988"/>
        <w:gridCol w:w="2230"/>
        <w:gridCol w:w="905"/>
      </w:tblGrid>
      <w:tr w:rsidR="002D68AF" w:rsidRPr="002D68AF" w14:paraId="17B3E69A" w14:textId="77777777" w:rsidTr="004C297C">
        <w:trPr>
          <w:trHeight w:val="279"/>
        </w:trPr>
        <w:tc>
          <w:tcPr>
            <w:tcW w:w="21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7F7A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4168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1803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E292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2D68AF" w:rsidRPr="002D68AF" w14:paraId="7E8A12E2" w14:textId="77777777" w:rsidTr="004C297C">
        <w:trPr>
          <w:trHeight w:val="279"/>
        </w:trPr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EC9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1BD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F1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8-0.99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FED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2D68AF" w:rsidRPr="002D68AF" w14:paraId="3520AEC3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580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ast volum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A78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58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7-1.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23B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7</w:t>
            </w:r>
          </w:p>
        </w:tc>
      </w:tr>
      <w:tr w:rsidR="002D68AF" w:rsidRPr="002D68AF" w14:paraId="6B0F176E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33B3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hypotens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118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3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21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9-21.7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E39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2D68AF" w:rsidRPr="002D68AF" w14:paraId="6BD1A417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D85D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5F0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CF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1-0.9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AC8E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2D68AF" w:rsidRPr="002D68AF" w14:paraId="79F651CA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4C2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0CD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8A6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1-1.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96B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3</w:t>
            </w:r>
          </w:p>
        </w:tc>
      </w:tr>
      <w:tr w:rsidR="002D68AF" w:rsidRPr="002D68AF" w14:paraId="1C8FC4EE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D01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B7B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421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5-1.1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F7F9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2D68AF" w:rsidRPr="002D68AF" w14:paraId="740E24C7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E26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I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0C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E7D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5-2.6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65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6</w:t>
            </w:r>
          </w:p>
        </w:tc>
      </w:tr>
      <w:tr w:rsidR="002D68AF" w:rsidRPr="002D68AF" w14:paraId="00159890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9F1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YH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A1E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06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6-2.3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74D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3</w:t>
            </w:r>
          </w:p>
        </w:tc>
      </w:tr>
      <w:tr w:rsidR="002D68AF" w:rsidRPr="002D68AF" w14:paraId="669E1453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79A5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D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84A8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71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6-3.5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27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8</w:t>
            </w:r>
          </w:p>
        </w:tc>
      </w:tr>
      <w:tr w:rsidR="002D68AF" w:rsidRPr="002D68AF" w14:paraId="539EDB7C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B7A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3A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2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39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6-5.1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60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2D68AF" w:rsidRPr="002D68AF" w14:paraId="622E3F45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FC51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ABP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1D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4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B6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9-12.9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4C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2D68AF" w:rsidRPr="002D68AF" w14:paraId="3C504E88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720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02C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EA5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8-6.1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E6E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0</w:t>
            </w:r>
          </w:p>
        </w:tc>
      </w:tr>
      <w:tr w:rsidR="002D68AF" w:rsidRPr="002D68AF" w14:paraId="74079E4A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8CF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27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15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4-1.0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E2E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2D68AF" w:rsidRPr="002D68AF" w14:paraId="623C0160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615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E5F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04B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4-1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EC8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5</w:t>
            </w:r>
          </w:p>
        </w:tc>
      </w:tr>
      <w:tr w:rsidR="002D68AF" w:rsidRPr="002D68AF" w14:paraId="0C8C4278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E18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emi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FF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DAD1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3-3.4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B5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8</w:t>
            </w:r>
          </w:p>
        </w:tc>
      </w:tr>
      <w:tr w:rsidR="002D68AF" w:rsidRPr="002D68AF" w14:paraId="59F3B63B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DF9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521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D9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1-1.0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164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9</w:t>
            </w:r>
          </w:p>
        </w:tc>
      </w:tr>
      <w:tr w:rsidR="002D68AF" w:rsidRPr="002D68AF" w14:paraId="3448C32E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DD7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ureti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D5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C60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6-1.2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A70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9</w:t>
            </w:r>
          </w:p>
        </w:tc>
      </w:tr>
      <w:tr w:rsidR="002D68AF" w:rsidRPr="002D68AF" w14:paraId="789E55AB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30A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3D7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4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696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6-1.68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ED46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0</w:t>
            </w:r>
          </w:p>
        </w:tc>
      </w:tr>
      <w:tr w:rsidR="002D68AF" w:rsidRPr="002D68AF" w14:paraId="42268331" w14:textId="77777777" w:rsidTr="004C297C">
        <w:trPr>
          <w:trHeight w:val="279"/>
        </w:trPr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66A6" w14:textId="77777777" w:rsidR="007F22B3" w:rsidRPr="002D68AF" w:rsidRDefault="007F22B3" w:rsidP="005334E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ation volume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CCF1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FCEA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-1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5BCC" w14:textId="77777777" w:rsidR="007F22B3" w:rsidRPr="002D68AF" w:rsidRDefault="007F22B3" w:rsidP="005334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68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5</w:t>
            </w:r>
          </w:p>
        </w:tc>
      </w:tr>
    </w:tbl>
    <w:p w14:paraId="1ABB28FA" w14:textId="771EBE37" w:rsidR="00DB429B" w:rsidRPr="002D68AF" w:rsidRDefault="00DB429B" w:rsidP="005334EC">
      <w:pPr>
        <w:rPr>
          <w:rFonts w:ascii="Times New Roman" w:hAnsi="Times New Roman" w:cs="Times New Roman"/>
          <w:b/>
          <w:sz w:val="24"/>
          <w:szCs w:val="24"/>
        </w:rPr>
      </w:pP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Abbreviations: HR: heart rate; CKD: chronic kidney disease; AMI: acute myocardial infarction; CHF: congestive heart failure; LVEF: left ventricular ejection fraction; NYHA: NYHA classification grading of cardiac function; eGFR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estimated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glomerular filtration rate; ALB: </w:t>
      </w:r>
      <w:r w:rsidRPr="002D68AF">
        <w:rPr>
          <w:rFonts w:ascii="Times New Roman" w:eastAsia="等线" w:hAnsi="Times New Roman" w:cs="Times New Roman"/>
          <w:kern w:val="0"/>
          <w:sz w:val="24"/>
          <w:szCs w:val="24"/>
        </w:rPr>
        <w:t>serum</w:t>
      </w:r>
      <w:r w:rsidRPr="002D68AF">
        <w:rPr>
          <w:rFonts w:ascii="Times New Roman" w:hAnsi="Times New Roman" w:cs="Times New Roman"/>
          <w:kern w:val="0"/>
          <w:sz w:val="24"/>
          <w:szCs w:val="24"/>
        </w:rPr>
        <w:t xml:space="preserve"> albumin; IABP: intra-aortic balloon pump; </w:t>
      </w:r>
      <w:proofErr w:type="spellStart"/>
      <w:r w:rsidRPr="002D68AF">
        <w:rPr>
          <w:rFonts w:ascii="Times New Roman" w:hAnsi="Times New Roman" w:cs="Times New Roman"/>
          <w:kern w:val="0"/>
          <w:sz w:val="24"/>
          <w:szCs w:val="24"/>
        </w:rPr>
        <w:t>Scr</w:t>
      </w:r>
      <w:proofErr w:type="spellEnd"/>
      <w:r w:rsidRPr="002D68AF">
        <w:rPr>
          <w:rFonts w:ascii="Times New Roman" w:hAnsi="Times New Roman" w:cs="Times New Roman"/>
          <w:kern w:val="0"/>
          <w:sz w:val="24"/>
          <w:szCs w:val="24"/>
        </w:rPr>
        <w:t>: serum creatinine</w:t>
      </w:r>
      <w:r w:rsidR="00985800" w:rsidRPr="002D68AF">
        <w:rPr>
          <w:rFonts w:ascii="Times New Roman" w:hAnsi="Times New Roman" w:cs="Times New Roman"/>
          <w:kern w:val="0"/>
          <w:sz w:val="24"/>
          <w:szCs w:val="24"/>
        </w:rPr>
        <w:t>; BUN: blood urea nitrogen;</w:t>
      </w:r>
    </w:p>
    <w:p w14:paraId="27AE1A8E" w14:textId="63FDA5A1" w:rsidR="007F22B3" w:rsidRPr="002D68AF" w:rsidRDefault="007F22B3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F1D88A" w14:textId="3D0CF46F" w:rsidR="006D0E0D" w:rsidRPr="002D68AF" w:rsidRDefault="006D0E0D" w:rsidP="00533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D0E0D" w:rsidRPr="002D6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62E01" w14:textId="77777777" w:rsidR="00641795" w:rsidRDefault="00641795" w:rsidP="000A5717">
      <w:r>
        <w:separator/>
      </w:r>
    </w:p>
  </w:endnote>
  <w:endnote w:type="continuationSeparator" w:id="0">
    <w:p w14:paraId="12288381" w14:textId="77777777" w:rsidR="00641795" w:rsidRDefault="00641795" w:rsidP="000A5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9E9DD" w14:textId="77777777" w:rsidR="00641795" w:rsidRDefault="00641795" w:rsidP="000A5717">
      <w:r>
        <w:separator/>
      </w:r>
    </w:p>
  </w:footnote>
  <w:footnote w:type="continuationSeparator" w:id="0">
    <w:p w14:paraId="5E2C92B2" w14:textId="77777777" w:rsidR="00641795" w:rsidRDefault="00641795" w:rsidP="000A5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MzQwMzIytDQxNzVQ0lEKTi0uzszPAykwqQUA3ij3TiwAAAA="/>
  </w:docVars>
  <w:rsids>
    <w:rsidRoot w:val="002A5EF4"/>
    <w:rsid w:val="00016B8D"/>
    <w:rsid w:val="0002634F"/>
    <w:rsid w:val="00053D19"/>
    <w:rsid w:val="00056A9A"/>
    <w:rsid w:val="0006108C"/>
    <w:rsid w:val="000A5717"/>
    <w:rsid w:val="000C2D4C"/>
    <w:rsid w:val="000D5749"/>
    <w:rsid w:val="0010054C"/>
    <w:rsid w:val="001028E7"/>
    <w:rsid w:val="00111C28"/>
    <w:rsid w:val="0016050F"/>
    <w:rsid w:val="00166475"/>
    <w:rsid w:val="00177896"/>
    <w:rsid w:val="001F46D1"/>
    <w:rsid w:val="00206119"/>
    <w:rsid w:val="0022147D"/>
    <w:rsid w:val="00242C50"/>
    <w:rsid w:val="00253FCF"/>
    <w:rsid w:val="00272761"/>
    <w:rsid w:val="002A5EF4"/>
    <w:rsid w:val="002D68AF"/>
    <w:rsid w:val="0030074F"/>
    <w:rsid w:val="00317476"/>
    <w:rsid w:val="00320B94"/>
    <w:rsid w:val="003A2C67"/>
    <w:rsid w:val="003B1BFE"/>
    <w:rsid w:val="003B5568"/>
    <w:rsid w:val="003E2ABB"/>
    <w:rsid w:val="004C297C"/>
    <w:rsid w:val="004F6CC2"/>
    <w:rsid w:val="004F7E14"/>
    <w:rsid w:val="00520227"/>
    <w:rsid w:val="005334EC"/>
    <w:rsid w:val="005479E6"/>
    <w:rsid w:val="00561EBB"/>
    <w:rsid w:val="00571CEB"/>
    <w:rsid w:val="00576006"/>
    <w:rsid w:val="005940F1"/>
    <w:rsid w:val="005D2903"/>
    <w:rsid w:val="005D4FC2"/>
    <w:rsid w:val="005E1493"/>
    <w:rsid w:val="005E656F"/>
    <w:rsid w:val="006054AD"/>
    <w:rsid w:val="0062283E"/>
    <w:rsid w:val="00641795"/>
    <w:rsid w:val="0065318E"/>
    <w:rsid w:val="006809AF"/>
    <w:rsid w:val="0068239C"/>
    <w:rsid w:val="006A0788"/>
    <w:rsid w:val="006B2F93"/>
    <w:rsid w:val="006C2EE6"/>
    <w:rsid w:val="006D0E0D"/>
    <w:rsid w:val="006F3E2B"/>
    <w:rsid w:val="0070420A"/>
    <w:rsid w:val="00715A8E"/>
    <w:rsid w:val="00760666"/>
    <w:rsid w:val="00774931"/>
    <w:rsid w:val="0077759D"/>
    <w:rsid w:val="00786666"/>
    <w:rsid w:val="00792FF1"/>
    <w:rsid w:val="007F22B3"/>
    <w:rsid w:val="0081174E"/>
    <w:rsid w:val="00820387"/>
    <w:rsid w:val="008530E2"/>
    <w:rsid w:val="008768B5"/>
    <w:rsid w:val="0089195F"/>
    <w:rsid w:val="008B0518"/>
    <w:rsid w:val="008D1625"/>
    <w:rsid w:val="008D47A4"/>
    <w:rsid w:val="008E0361"/>
    <w:rsid w:val="008E28BC"/>
    <w:rsid w:val="008E39E4"/>
    <w:rsid w:val="008E49C7"/>
    <w:rsid w:val="00905ED9"/>
    <w:rsid w:val="009061F3"/>
    <w:rsid w:val="00930F24"/>
    <w:rsid w:val="0096541C"/>
    <w:rsid w:val="0097747A"/>
    <w:rsid w:val="0098485F"/>
    <w:rsid w:val="00984DAE"/>
    <w:rsid w:val="009857DD"/>
    <w:rsid w:val="00985800"/>
    <w:rsid w:val="009B348A"/>
    <w:rsid w:val="009C797A"/>
    <w:rsid w:val="009D4F26"/>
    <w:rsid w:val="009E64C4"/>
    <w:rsid w:val="009E6715"/>
    <w:rsid w:val="009F524F"/>
    <w:rsid w:val="00A548CF"/>
    <w:rsid w:val="00A57463"/>
    <w:rsid w:val="00A87120"/>
    <w:rsid w:val="00A94CF0"/>
    <w:rsid w:val="00AE2F7B"/>
    <w:rsid w:val="00AF003F"/>
    <w:rsid w:val="00B07955"/>
    <w:rsid w:val="00B55B6D"/>
    <w:rsid w:val="00B70832"/>
    <w:rsid w:val="00BA5FF3"/>
    <w:rsid w:val="00BA6880"/>
    <w:rsid w:val="00BD242B"/>
    <w:rsid w:val="00C13D62"/>
    <w:rsid w:val="00C23AE3"/>
    <w:rsid w:val="00C31092"/>
    <w:rsid w:val="00C31676"/>
    <w:rsid w:val="00C350EC"/>
    <w:rsid w:val="00C7000B"/>
    <w:rsid w:val="00C73811"/>
    <w:rsid w:val="00C74362"/>
    <w:rsid w:val="00C868CD"/>
    <w:rsid w:val="00C91F6F"/>
    <w:rsid w:val="00CC46BC"/>
    <w:rsid w:val="00D041E2"/>
    <w:rsid w:val="00D14339"/>
    <w:rsid w:val="00D22146"/>
    <w:rsid w:val="00D43C92"/>
    <w:rsid w:val="00D80AF7"/>
    <w:rsid w:val="00DB1F84"/>
    <w:rsid w:val="00DB429B"/>
    <w:rsid w:val="00DF4A14"/>
    <w:rsid w:val="00E16233"/>
    <w:rsid w:val="00E16E94"/>
    <w:rsid w:val="00E60934"/>
    <w:rsid w:val="00E739D4"/>
    <w:rsid w:val="00E96ACC"/>
    <w:rsid w:val="00EA3357"/>
    <w:rsid w:val="00EA6FBA"/>
    <w:rsid w:val="00EF24E7"/>
    <w:rsid w:val="00EF68EA"/>
    <w:rsid w:val="00F17F9F"/>
    <w:rsid w:val="00F2391E"/>
    <w:rsid w:val="00F35966"/>
    <w:rsid w:val="00F44299"/>
    <w:rsid w:val="00F57CF1"/>
    <w:rsid w:val="00FA25AA"/>
    <w:rsid w:val="00FD301D"/>
    <w:rsid w:val="00FD440C"/>
    <w:rsid w:val="00FE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401D5"/>
  <w15:chartTrackingRefBased/>
  <w15:docId w15:val="{FB634ACC-ACCE-482A-9FD6-1366B12F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524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F524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5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571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A5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5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ow Fast</dc:creator>
  <cp:keywords/>
  <dc:description/>
  <cp:lastModifiedBy>liwei liu</cp:lastModifiedBy>
  <cp:revision>2</cp:revision>
  <dcterms:created xsi:type="dcterms:W3CDTF">2020-08-21T06:42:00Z</dcterms:created>
  <dcterms:modified xsi:type="dcterms:W3CDTF">2020-08-21T06:42:00Z</dcterms:modified>
</cp:coreProperties>
</file>